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18E2A" w14:textId="35516492" w:rsidR="00AD719D" w:rsidRDefault="00AD71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719D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0E8C055E" w14:textId="128457DD" w:rsidR="007B7309" w:rsidRDefault="008D3E8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12079069"/>
      <w:r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Supplementary </w:t>
      </w:r>
      <w:r w:rsidR="007B7309" w:rsidRPr="00AD719D">
        <w:rPr>
          <w:rFonts w:ascii="Times New Roman" w:hAnsi="Times New Roman" w:cs="Times New Roman"/>
          <w:b/>
          <w:bCs/>
          <w:sz w:val="20"/>
          <w:szCs w:val="20"/>
        </w:rPr>
        <w:t>Table 1</w:t>
      </w:r>
      <w:bookmarkEnd w:id="0"/>
      <w:r w:rsidR="007B7309" w:rsidRPr="00AD719D">
        <w:rPr>
          <w:rFonts w:ascii="Times New Roman" w:hAnsi="Times New Roman" w:cs="Times New Roman"/>
          <w:b/>
          <w:bCs/>
          <w:sz w:val="20"/>
          <w:szCs w:val="20"/>
        </w:rPr>
        <w:t xml:space="preserve">: Sequence of STS and SSR primers and their Annealing temperature (°C) for detection of STS and SSR markers for resistance genes </w:t>
      </w:r>
      <w:r w:rsidR="007B7309" w:rsidRPr="00AD719D">
        <w:rPr>
          <w:rFonts w:ascii="Times New Roman" w:hAnsi="Times New Roman" w:cs="Times New Roman"/>
          <w:b/>
          <w:bCs/>
          <w:i/>
          <w:iCs/>
          <w:sz w:val="20"/>
          <w:szCs w:val="20"/>
        </w:rPr>
        <w:t>Lr24</w:t>
      </w:r>
      <w:r w:rsidR="007B7309" w:rsidRPr="00AD719D">
        <w:rPr>
          <w:rFonts w:ascii="Times New Roman" w:hAnsi="Times New Roman" w:cs="Times New Roman"/>
          <w:b/>
          <w:bCs/>
          <w:sz w:val="20"/>
          <w:szCs w:val="20"/>
        </w:rPr>
        <w:t xml:space="preserve"> and Drought QTLs in HD3086 derived wheat genotypes</w:t>
      </w:r>
    </w:p>
    <w:tbl>
      <w:tblPr>
        <w:tblStyle w:val="TableGrid"/>
        <w:tblW w:w="1392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1701"/>
        <w:gridCol w:w="1568"/>
        <w:gridCol w:w="4406"/>
        <w:gridCol w:w="1705"/>
        <w:gridCol w:w="1563"/>
        <w:gridCol w:w="2417"/>
      </w:tblGrid>
      <w:tr w:rsidR="007B7309" w:rsidRPr="00AD719D" w14:paraId="1622CA17" w14:textId="77777777" w:rsidTr="00590979">
        <w:trPr>
          <w:trHeight w:val="368"/>
        </w:trPr>
        <w:tc>
          <w:tcPr>
            <w:tcW w:w="568" w:type="dxa"/>
          </w:tcPr>
          <w:p w14:paraId="108F61B6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NO</w:t>
            </w:r>
          </w:p>
        </w:tc>
        <w:tc>
          <w:tcPr>
            <w:tcW w:w="1701" w:type="dxa"/>
          </w:tcPr>
          <w:p w14:paraId="67A42D4D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/Marker</w:t>
            </w:r>
          </w:p>
        </w:tc>
        <w:tc>
          <w:tcPr>
            <w:tcW w:w="1568" w:type="dxa"/>
          </w:tcPr>
          <w:p w14:paraId="206AC6EE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4406" w:type="dxa"/>
          </w:tcPr>
          <w:p w14:paraId="3B5E57C7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 (5’ – 3’)</w:t>
            </w:r>
          </w:p>
        </w:tc>
        <w:tc>
          <w:tcPr>
            <w:tcW w:w="1705" w:type="dxa"/>
          </w:tcPr>
          <w:p w14:paraId="2D5A336D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aling temperature (°C)</w:t>
            </w:r>
          </w:p>
        </w:tc>
        <w:tc>
          <w:tcPr>
            <w:tcW w:w="1563" w:type="dxa"/>
          </w:tcPr>
          <w:p w14:paraId="7873B708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ed Traits</w:t>
            </w:r>
          </w:p>
        </w:tc>
        <w:tc>
          <w:tcPr>
            <w:tcW w:w="2417" w:type="dxa"/>
          </w:tcPr>
          <w:p w14:paraId="0A41B754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7B7309" w:rsidRPr="00AD719D" w14:paraId="14FF1BA5" w14:textId="77777777" w:rsidTr="00590979">
        <w:trPr>
          <w:trHeight w:val="529"/>
        </w:trPr>
        <w:tc>
          <w:tcPr>
            <w:tcW w:w="568" w:type="dxa"/>
          </w:tcPr>
          <w:p w14:paraId="4FAF8D27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CC6DEDF" w14:textId="77777777" w:rsidR="007B7309" w:rsidRDefault="007B7309" w:rsidP="005909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2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460D25A" w14:textId="77777777" w:rsidR="007B7309" w:rsidRPr="00AD719D" w:rsidRDefault="007B7309" w:rsidP="005909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6145">
              <w:rPr>
                <w:rFonts w:ascii="Times New Roman" w:hAnsi="Times New Roman" w:cs="Times New Roman"/>
                <w:sz w:val="20"/>
                <w:szCs w:val="20"/>
                <w:lang w:val="en-IN" w:bidi="hi-IN"/>
              </w:rPr>
              <w:t>SCAR:</w:t>
            </w:r>
            <w:r>
              <w:rPr>
                <w:rFonts w:ascii="Times New Roman" w:hAnsi="Times New Roman" w:cs="Times New Roman"/>
                <w:sz w:val="20"/>
                <w:szCs w:val="20"/>
                <w:lang w:val="en-IN" w:bidi="hi-IN"/>
              </w:rPr>
              <w:t xml:space="preserve"> </w:t>
            </w:r>
            <w:r w:rsidRPr="00646145">
              <w:rPr>
                <w:rFonts w:ascii="Times New Roman" w:hAnsi="Times New Roman" w:cs="Times New Roman"/>
                <w:sz w:val="20"/>
                <w:szCs w:val="20"/>
                <w:lang w:val="en-IN" w:bidi="hi-IN"/>
              </w:rPr>
              <w:t>SCS1302</w:t>
            </w:r>
          </w:p>
        </w:tc>
        <w:tc>
          <w:tcPr>
            <w:tcW w:w="1568" w:type="dxa"/>
          </w:tcPr>
          <w:p w14:paraId="61728928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3DL</w:t>
            </w:r>
          </w:p>
        </w:tc>
        <w:tc>
          <w:tcPr>
            <w:tcW w:w="4406" w:type="dxa"/>
          </w:tcPr>
          <w:p w14:paraId="0204A1CC" w14:textId="77777777" w:rsidR="007B7309" w:rsidRPr="000C74C6" w:rsidRDefault="007B7309" w:rsidP="005909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N" w:bidi="hi-IN"/>
              </w:rPr>
            </w:pPr>
            <w:r w:rsidRPr="000C74C6">
              <w:rPr>
                <w:rFonts w:ascii="Times New Roman" w:hAnsi="Times New Roman" w:cs="Times New Roman"/>
                <w:sz w:val="20"/>
                <w:szCs w:val="20"/>
                <w:lang w:val="en-IN" w:bidi="hi-IN"/>
              </w:rPr>
              <w:t>F: CGCAGGTTCCAATACTTTTC</w:t>
            </w:r>
          </w:p>
          <w:p w14:paraId="06BFAF8F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4C6">
              <w:rPr>
                <w:rFonts w:ascii="Times New Roman" w:hAnsi="Times New Roman" w:cs="Times New Roman"/>
                <w:sz w:val="20"/>
                <w:szCs w:val="20"/>
                <w:lang w:val="en-IN" w:bidi="hi-IN"/>
              </w:rPr>
              <w:t>R: CGCAGGTTCTACCTAATGCAA</w:t>
            </w:r>
          </w:p>
        </w:tc>
        <w:tc>
          <w:tcPr>
            <w:tcW w:w="1705" w:type="dxa"/>
          </w:tcPr>
          <w:p w14:paraId="02BEA705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63" w:type="dxa"/>
          </w:tcPr>
          <w:p w14:paraId="671A1969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Leaf rust</w:t>
            </w:r>
          </w:p>
        </w:tc>
        <w:tc>
          <w:tcPr>
            <w:tcW w:w="2417" w:type="dxa"/>
          </w:tcPr>
          <w:p w14:paraId="6F4DC157" w14:textId="77777777" w:rsidR="007B7309" w:rsidRPr="000C74C6" w:rsidRDefault="007B7309" w:rsidP="005909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N" w:bidi="hi-IN"/>
              </w:rPr>
            </w:pPr>
            <w:r w:rsidRPr="000C74C6">
              <w:rPr>
                <w:rFonts w:ascii="Times New Roman" w:hAnsi="Times New Roman" w:cs="Times New Roman"/>
                <w:sz w:val="20"/>
                <w:szCs w:val="20"/>
                <w:lang w:val="en-IN" w:bidi="hi-IN"/>
              </w:rPr>
              <w:t>Gupta et al. (2006)</w:t>
            </w:r>
          </w:p>
        </w:tc>
      </w:tr>
      <w:tr w:rsidR="007B7309" w:rsidRPr="00AD719D" w14:paraId="5711696D" w14:textId="77777777" w:rsidTr="00590979">
        <w:trPr>
          <w:trHeight w:val="529"/>
        </w:trPr>
        <w:tc>
          <w:tcPr>
            <w:tcW w:w="568" w:type="dxa"/>
          </w:tcPr>
          <w:p w14:paraId="19D4584B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024BF670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39DB37" w14:textId="77777777" w:rsidR="007B7309" w:rsidRPr="00AD719D" w:rsidRDefault="007B7309" w:rsidP="0059097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barc71</w:t>
            </w:r>
          </w:p>
          <w:p w14:paraId="419B8D1F" w14:textId="77777777" w:rsidR="007B7309" w:rsidRPr="00AD719D" w:rsidRDefault="007B7309" w:rsidP="005909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68" w:type="dxa"/>
          </w:tcPr>
          <w:p w14:paraId="0781BB54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4406" w:type="dxa"/>
          </w:tcPr>
          <w:p w14:paraId="16FC298F" w14:textId="77777777" w:rsidR="007B7309" w:rsidRPr="00AD719D" w:rsidRDefault="007B7309" w:rsidP="005909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- GCGCTTGTTCCTCACCTGCTCATA</w:t>
            </w:r>
          </w:p>
          <w:p w14:paraId="62D31496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-GCGTATATTCTCTCGTCTTCTTGTTGGTT</w:t>
            </w:r>
          </w:p>
        </w:tc>
        <w:tc>
          <w:tcPr>
            <w:tcW w:w="1705" w:type="dxa"/>
          </w:tcPr>
          <w:p w14:paraId="56C99CD3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63" w:type="dxa"/>
          </w:tcPr>
          <w:p w14:paraId="0F923ECB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Leaf rust</w:t>
            </w:r>
          </w:p>
        </w:tc>
        <w:tc>
          <w:tcPr>
            <w:tcW w:w="2417" w:type="dxa"/>
          </w:tcPr>
          <w:p w14:paraId="787FBA0C" w14:textId="77777777" w:rsidR="007B7309" w:rsidRPr="00AD719D" w:rsidRDefault="007B7309" w:rsidP="005909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N" w:bidi="hi-IN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  <w:lang w:val="en-IN" w:bidi="hi-IN"/>
              </w:rPr>
              <w:t>Mago et al. (2005), Pallavi et al (2015)</w:t>
            </w:r>
          </w:p>
        </w:tc>
      </w:tr>
      <w:tr w:rsidR="007B7309" w:rsidRPr="00AD719D" w14:paraId="591B2DDD" w14:textId="77777777" w:rsidTr="00590979">
        <w:trPr>
          <w:trHeight w:val="495"/>
        </w:trPr>
        <w:tc>
          <w:tcPr>
            <w:tcW w:w="568" w:type="dxa"/>
          </w:tcPr>
          <w:p w14:paraId="5206593B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89A1615" w14:textId="77777777" w:rsidR="007B7309" w:rsidRPr="00AD719D" w:rsidRDefault="007B7309" w:rsidP="0059097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cfd73</w:t>
            </w:r>
          </w:p>
          <w:p w14:paraId="2A4E01D1" w14:textId="77777777" w:rsidR="007B7309" w:rsidRPr="00AD719D" w:rsidRDefault="007B7309" w:rsidP="0059097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</w:tcPr>
          <w:p w14:paraId="0DA86EC5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4406" w:type="dxa"/>
          </w:tcPr>
          <w:p w14:paraId="11AE25C1" w14:textId="77777777" w:rsidR="007B7309" w:rsidRPr="00AD719D" w:rsidRDefault="007B7309" w:rsidP="005909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- GATAGATCAATGTGGGCCGT</w:t>
            </w:r>
          </w:p>
          <w:p w14:paraId="60EB1AB4" w14:textId="77777777" w:rsidR="007B7309" w:rsidRPr="00AD719D" w:rsidRDefault="007B7309" w:rsidP="005909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- AACTGTTCTGCCATCTGAGC</w:t>
            </w:r>
          </w:p>
        </w:tc>
        <w:tc>
          <w:tcPr>
            <w:tcW w:w="1705" w:type="dxa"/>
          </w:tcPr>
          <w:p w14:paraId="366C5112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63" w:type="dxa"/>
          </w:tcPr>
          <w:p w14:paraId="746EE5AB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NDVI</w:t>
            </w:r>
          </w:p>
        </w:tc>
        <w:tc>
          <w:tcPr>
            <w:tcW w:w="2417" w:type="dxa"/>
          </w:tcPr>
          <w:p w14:paraId="5D6DD1EC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Yang et al. (2007)</w:t>
            </w:r>
          </w:p>
        </w:tc>
      </w:tr>
      <w:tr w:rsidR="007B7309" w:rsidRPr="00AD719D" w14:paraId="7DCCCA32" w14:textId="77777777" w:rsidTr="00590979">
        <w:trPr>
          <w:trHeight w:val="368"/>
        </w:trPr>
        <w:tc>
          <w:tcPr>
            <w:tcW w:w="568" w:type="dxa"/>
          </w:tcPr>
          <w:p w14:paraId="02BB5D0B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68ED15BB" w14:textId="77777777" w:rsidR="007B7309" w:rsidRPr="00AD719D" w:rsidRDefault="007B7309" w:rsidP="0059097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barc12</w:t>
            </w:r>
          </w:p>
          <w:p w14:paraId="6A67A39D" w14:textId="77777777" w:rsidR="007B7309" w:rsidRPr="00AD719D" w:rsidRDefault="007B7309" w:rsidP="0059097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</w:tcPr>
          <w:p w14:paraId="24FCB878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4406" w:type="dxa"/>
          </w:tcPr>
          <w:p w14:paraId="0E3DA5CB" w14:textId="77777777" w:rsidR="007B7309" w:rsidRPr="00AD719D" w:rsidRDefault="007B7309" w:rsidP="005909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- CGACAGAGTGATCACCCAAATATAA</w:t>
            </w:r>
          </w:p>
          <w:p w14:paraId="6E0E1A2F" w14:textId="77777777" w:rsidR="007B7309" w:rsidRPr="00AD719D" w:rsidRDefault="007B7309" w:rsidP="005909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- CATCGGTCTAATTGTCAATGTA</w:t>
            </w:r>
          </w:p>
        </w:tc>
        <w:tc>
          <w:tcPr>
            <w:tcW w:w="1705" w:type="dxa"/>
          </w:tcPr>
          <w:p w14:paraId="2E0F7B2E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63" w:type="dxa"/>
          </w:tcPr>
          <w:p w14:paraId="22F5622A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CT(MQTL23)</w:t>
            </w:r>
          </w:p>
        </w:tc>
        <w:tc>
          <w:tcPr>
            <w:tcW w:w="2417" w:type="dxa"/>
          </w:tcPr>
          <w:p w14:paraId="3AC39F8D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Kumar et al. (2012)</w:t>
            </w:r>
          </w:p>
        </w:tc>
      </w:tr>
      <w:tr w:rsidR="007B7309" w:rsidRPr="00AD719D" w14:paraId="6607A243" w14:textId="77777777" w:rsidTr="00590979">
        <w:trPr>
          <w:trHeight w:val="368"/>
        </w:trPr>
        <w:tc>
          <w:tcPr>
            <w:tcW w:w="568" w:type="dxa"/>
          </w:tcPr>
          <w:p w14:paraId="3475E889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2A6699BA" w14:textId="77777777" w:rsidR="007B7309" w:rsidRPr="00AD719D" w:rsidRDefault="007B7309" w:rsidP="0059097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barc186</w:t>
            </w:r>
          </w:p>
          <w:p w14:paraId="3D2432C3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68" w:type="dxa"/>
          </w:tcPr>
          <w:p w14:paraId="30BC338A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4406" w:type="dxa"/>
          </w:tcPr>
          <w:p w14:paraId="3F1200A9" w14:textId="77777777" w:rsidR="007B7309" w:rsidRPr="00AD719D" w:rsidRDefault="007B7309" w:rsidP="005909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- GGAGTGTCGAGATGATGTGGAAAC</w:t>
            </w:r>
          </w:p>
          <w:p w14:paraId="30B030D5" w14:textId="77777777" w:rsidR="007B7309" w:rsidRPr="00AD719D" w:rsidRDefault="007B7309" w:rsidP="005909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 CGCAGACGTCAGCAGCTCGAGAGG</w:t>
            </w:r>
          </w:p>
        </w:tc>
        <w:tc>
          <w:tcPr>
            <w:tcW w:w="1705" w:type="dxa"/>
          </w:tcPr>
          <w:p w14:paraId="724E2242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63" w:type="dxa"/>
          </w:tcPr>
          <w:p w14:paraId="3A8537BC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CT, NDVI, DH, TKW</w:t>
            </w:r>
          </w:p>
        </w:tc>
        <w:tc>
          <w:tcPr>
            <w:tcW w:w="2417" w:type="dxa"/>
          </w:tcPr>
          <w:p w14:paraId="23B80795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Pinto et al. (2010)</w:t>
            </w:r>
          </w:p>
        </w:tc>
      </w:tr>
      <w:tr w:rsidR="007B7309" w:rsidRPr="00AD719D" w14:paraId="3E4207CB" w14:textId="77777777" w:rsidTr="00590979">
        <w:trPr>
          <w:trHeight w:val="368"/>
        </w:trPr>
        <w:tc>
          <w:tcPr>
            <w:tcW w:w="568" w:type="dxa"/>
          </w:tcPr>
          <w:p w14:paraId="4DE8DAF3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79248AB8" w14:textId="77777777" w:rsidR="007B7309" w:rsidRPr="00AD719D" w:rsidRDefault="007B7309" w:rsidP="0059097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gwm369</w:t>
            </w:r>
          </w:p>
          <w:p w14:paraId="09EAAB02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68" w:type="dxa"/>
          </w:tcPr>
          <w:p w14:paraId="0AAF3070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4406" w:type="dxa"/>
          </w:tcPr>
          <w:p w14:paraId="7DE201D0" w14:textId="77777777" w:rsidR="007B7309" w:rsidRPr="00AD719D" w:rsidRDefault="007B7309" w:rsidP="005909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- CTGCAGGCCATGATGATG </w:t>
            </w:r>
          </w:p>
          <w:p w14:paraId="626C938D" w14:textId="77777777" w:rsidR="007B7309" w:rsidRPr="00AD719D" w:rsidRDefault="007B7309" w:rsidP="005909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- ACCGTGGGTGTTGTGAGC</w:t>
            </w:r>
          </w:p>
        </w:tc>
        <w:tc>
          <w:tcPr>
            <w:tcW w:w="1705" w:type="dxa"/>
          </w:tcPr>
          <w:p w14:paraId="7A658653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63" w:type="dxa"/>
          </w:tcPr>
          <w:p w14:paraId="23DF12E5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7" w:type="dxa"/>
          </w:tcPr>
          <w:p w14:paraId="3FE48EAB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Kumar et al. (2012)</w:t>
            </w:r>
          </w:p>
        </w:tc>
      </w:tr>
      <w:tr w:rsidR="007B7309" w:rsidRPr="00AD719D" w14:paraId="5B57535E" w14:textId="77777777" w:rsidTr="00590979">
        <w:trPr>
          <w:trHeight w:val="368"/>
        </w:trPr>
        <w:tc>
          <w:tcPr>
            <w:tcW w:w="568" w:type="dxa"/>
          </w:tcPr>
          <w:p w14:paraId="0631D024" w14:textId="77777777" w:rsidR="007B7309" w:rsidRPr="00AD719D" w:rsidRDefault="007B7309" w:rsidP="00590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400A9CF1" w14:textId="77777777" w:rsidR="007B7309" w:rsidRPr="00AD719D" w:rsidRDefault="007B7309" w:rsidP="0059097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gwm544</w:t>
            </w:r>
          </w:p>
          <w:p w14:paraId="7233954D" w14:textId="77777777" w:rsidR="007B7309" w:rsidRPr="00AD719D" w:rsidRDefault="007B7309" w:rsidP="0059097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</w:tcPr>
          <w:p w14:paraId="3FF39D50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4406" w:type="dxa"/>
          </w:tcPr>
          <w:p w14:paraId="7FE6E717" w14:textId="77777777" w:rsidR="007B7309" w:rsidRPr="00AD719D" w:rsidRDefault="007B7309" w:rsidP="005909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- TAGAATTCTTTATGGGGTCTGC</w:t>
            </w:r>
          </w:p>
          <w:p w14:paraId="583C662C" w14:textId="77777777" w:rsidR="007B7309" w:rsidRPr="00AD719D" w:rsidRDefault="007B7309" w:rsidP="005909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- AGGATTCCAATCCTTCAAAATT</w:t>
            </w:r>
          </w:p>
        </w:tc>
        <w:tc>
          <w:tcPr>
            <w:tcW w:w="1705" w:type="dxa"/>
          </w:tcPr>
          <w:p w14:paraId="202899E7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63" w:type="dxa"/>
          </w:tcPr>
          <w:p w14:paraId="50A4E651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Grain length, CT</w:t>
            </w:r>
          </w:p>
        </w:tc>
        <w:tc>
          <w:tcPr>
            <w:tcW w:w="2417" w:type="dxa"/>
          </w:tcPr>
          <w:p w14:paraId="6124A27E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bookmarkStart w:id="1" w:name="_Hlk112079147"/>
            <w:r w:rsidRPr="00AD719D">
              <w:rPr>
                <w:rFonts w:ascii="Times New Roman" w:hAnsi="Times New Roman" w:cs="Times New Roman"/>
                <w:sz w:val="20"/>
                <w:szCs w:val="20"/>
              </w:rPr>
              <w:t xml:space="preserve">Griffith </w:t>
            </w:r>
            <w:r w:rsidRPr="00AD71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AD719D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  <w:bookmarkEnd w:id="1"/>
          <w:p w14:paraId="557A9948" w14:textId="77777777" w:rsidR="007B7309" w:rsidRPr="00AD719D" w:rsidRDefault="007B7309" w:rsidP="005909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DF8F75" w14:textId="77777777" w:rsidR="007B7309" w:rsidRDefault="007B730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90"/>
        <w:tblW w:w="0" w:type="auto"/>
        <w:tblLook w:val="04A0" w:firstRow="1" w:lastRow="0" w:firstColumn="1" w:lastColumn="0" w:noHBand="0" w:noVBand="1"/>
      </w:tblPr>
      <w:tblGrid>
        <w:gridCol w:w="1019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AD719D" w:rsidRPr="001B1FCA" w14:paraId="1A8670A2" w14:textId="77777777" w:rsidTr="00590979">
        <w:trPr>
          <w:trHeight w:val="248"/>
        </w:trPr>
        <w:tc>
          <w:tcPr>
            <w:tcW w:w="1019" w:type="dxa"/>
            <w:vMerge w:val="restart"/>
          </w:tcPr>
          <w:p w14:paraId="2C6F7421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2040" w:type="dxa"/>
            <w:gridSpan w:val="2"/>
          </w:tcPr>
          <w:p w14:paraId="4AC6F333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 rust</w:t>
            </w:r>
          </w:p>
        </w:tc>
        <w:tc>
          <w:tcPr>
            <w:tcW w:w="2040" w:type="dxa"/>
            <w:gridSpan w:val="2"/>
          </w:tcPr>
          <w:p w14:paraId="4D6CDADF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 rust (S)</w:t>
            </w:r>
          </w:p>
        </w:tc>
        <w:tc>
          <w:tcPr>
            <w:tcW w:w="2040" w:type="dxa"/>
            <w:gridSpan w:val="2"/>
          </w:tcPr>
          <w:p w14:paraId="641573B4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 rust (N)</w:t>
            </w:r>
          </w:p>
        </w:tc>
        <w:tc>
          <w:tcPr>
            <w:tcW w:w="2040" w:type="dxa"/>
            <w:gridSpan w:val="2"/>
          </w:tcPr>
          <w:p w14:paraId="2604A04D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rust(N)</w:t>
            </w:r>
          </w:p>
        </w:tc>
      </w:tr>
      <w:tr w:rsidR="00AD719D" w:rsidRPr="001B1FCA" w14:paraId="2D14C994" w14:textId="77777777" w:rsidTr="00590979">
        <w:trPr>
          <w:trHeight w:val="259"/>
        </w:trPr>
        <w:tc>
          <w:tcPr>
            <w:tcW w:w="1019" w:type="dxa"/>
            <w:vMerge/>
          </w:tcPr>
          <w:p w14:paraId="329BB558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1A88B72E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</w:t>
            </w:r>
          </w:p>
        </w:tc>
        <w:tc>
          <w:tcPr>
            <w:tcW w:w="1020" w:type="dxa"/>
            <w:vAlign w:val="bottom"/>
          </w:tcPr>
          <w:p w14:paraId="09E81AC2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020" w:type="dxa"/>
            <w:vAlign w:val="bottom"/>
          </w:tcPr>
          <w:p w14:paraId="28573D0D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</w:t>
            </w:r>
          </w:p>
        </w:tc>
        <w:tc>
          <w:tcPr>
            <w:tcW w:w="1020" w:type="dxa"/>
            <w:vAlign w:val="bottom"/>
          </w:tcPr>
          <w:p w14:paraId="35CDD485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020" w:type="dxa"/>
            <w:vAlign w:val="bottom"/>
          </w:tcPr>
          <w:p w14:paraId="345EC005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</w:t>
            </w:r>
          </w:p>
        </w:tc>
        <w:tc>
          <w:tcPr>
            <w:tcW w:w="1020" w:type="dxa"/>
            <w:vAlign w:val="bottom"/>
          </w:tcPr>
          <w:p w14:paraId="31F94128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020" w:type="dxa"/>
            <w:vAlign w:val="bottom"/>
          </w:tcPr>
          <w:p w14:paraId="42455DFE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</w:t>
            </w:r>
          </w:p>
        </w:tc>
        <w:tc>
          <w:tcPr>
            <w:tcW w:w="1020" w:type="dxa"/>
            <w:vAlign w:val="bottom"/>
          </w:tcPr>
          <w:p w14:paraId="7A33B788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AD719D" w:rsidRPr="001B1FCA" w14:paraId="672357BC" w14:textId="77777777" w:rsidTr="00590979">
        <w:trPr>
          <w:trHeight w:val="248"/>
        </w:trPr>
        <w:tc>
          <w:tcPr>
            <w:tcW w:w="1019" w:type="dxa"/>
            <w:vAlign w:val="bottom"/>
          </w:tcPr>
          <w:p w14:paraId="1185FF45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-19</w:t>
            </w:r>
          </w:p>
        </w:tc>
        <w:tc>
          <w:tcPr>
            <w:tcW w:w="1020" w:type="dxa"/>
            <w:vAlign w:val="bottom"/>
          </w:tcPr>
          <w:p w14:paraId="5C9EBF00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020" w:type="dxa"/>
            <w:vAlign w:val="bottom"/>
          </w:tcPr>
          <w:p w14:paraId="51124109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20" w:type="dxa"/>
            <w:vAlign w:val="bottom"/>
          </w:tcPr>
          <w:p w14:paraId="4455CE89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20" w:type="dxa"/>
            <w:vAlign w:val="bottom"/>
          </w:tcPr>
          <w:p w14:paraId="2AE13690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1020" w:type="dxa"/>
            <w:vAlign w:val="bottom"/>
          </w:tcPr>
          <w:p w14:paraId="1CF6EF28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020" w:type="dxa"/>
            <w:vAlign w:val="bottom"/>
          </w:tcPr>
          <w:p w14:paraId="484197E4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20" w:type="dxa"/>
            <w:vAlign w:val="bottom"/>
          </w:tcPr>
          <w:p w14:paraId="176CCED0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vAlign w:val="bottom"/>
          </w:tcPr>
          <w:p w14:paraId="4446B1E4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S</w:t>
            </w:r>
          </w:p>
        </w:tc>
      </w:tr>
      <w:tr w:rsidR="00AD719D" w:rsidRPr="001B1FCA" w14:paraId="526C4478" w14:textId="77777777" w:rsidTr="00590979">
        <w:trPr>
          <w:trHeight w:val="248"/>
        </w:trPr>
        <w:tc>
          <w:tcPr>
            <w:tcW w:w="1019" w:type="dxa"/>
            <w:vAlign w:val="bottom"/>
          </w:tcPr>
          <w:p w14:paraId="51E9B451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-20</w:t>
            </w:r>
          </w:p>
        </w:tc>
        <w:tc>
          <w:tcPr>
            <w:tcW w:w="1020" w:type="dxa"/>
            <w:vAlign w:val="bottom"/>
          </w:tcPr>
          <w:p w14:paraId="0DB76C48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0" w:type="dxa"/>
            <w:vAlign w:val="bottom"/>
          </w:tcPr>
          <w:p w14:paraId="50C1CC5D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1020" w:type="dxa"/>
            <w:vAlign w:val="bottom"/>
          </w:tcPr>
          <w:p w14:paraId="35C9ED31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20" w:type="dxa"/>
            <w:vAlign w:val="bottom"/>
          </w:tcPr>
          <w:p w14:paraId="1E9D4FBD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S</w:t>
            </w:r>
          </w:p>
        </w:tc>
        <w:tc>
          <w:tcPr>
            <w:tcW w:w="1020" w:type="dxa"/>
            <w:vAlign w:val="bottom"/>
          </w:tcPr>
          <w:p w14:paraId="1408BE75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20" w:type="dxa"/>
            <w:vAlign w:val="bottom"/>
          </w:tcPr>
          <w:p w14:paraId="2E7F5C35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</w:t>
            </w:r>
          </w:p>
        </w:tc>
        <w:tc>
          <w:tcPr>
            <w:tcW w:w="1020" w:type="dxa"/>
            <w:vAlign w:val="bottom"/>
          </w:tcPr>
          <w:p w14:paraId="67011E97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20" w:type="dxa"/>
            <w:vAlign w:val="bottom"/>
          </w:tcPr>
          <w:p w14:paraId="30FF6FAE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</w:t>
            </w:r>
          </w:p>
        </w:tc>
      </w:tr>
      <w:tr w:rsidR="00AD719D" w:rsidRPr="001B1FCA" w14:paraId="427B0A8E" w14:textId="77777777" w:rsidTr="00590979">
        <w:trPr>
          <w:trHeight w:val="248"/>
        </w:trPr>
        <w:tc>
          <w:tcPr>
            <w:tcW w:w="1019" w:type="dxa"/>
            <w:vAlign w:val="bottom"/>
          </w:tcPr>
          <w:p w14:paraId="1E8B9CC4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-21</w:t>
            </w:r>
          </w:p>
        </w:tc>
        <w:tc>
          <w:tcPr>
            <w:tcW w:w="1020" w:type="dxa"/>
            <w:vAlign w:val="bottom"/>
          </w:tcPr>
          <w:p w14:paraId="6D09D7A1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020" w:type="dxa"/>
            <w:vAlign w:val="bottom"/>
          </w:tcPr>
          <w:p w14:paraId="2DA21FD2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S</w:t>
            </w:r>
          </w:p>
        </w:tc>
        <w:tc>
          <w:tcPr>
            <w:tcW w:w="1020" w:type="dxa"/>
            <w:vAlign w:val="bottom"/>
          </w:tcPr>
          <w:p w14:paraId="3FAB7728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20" w:type="dxa"/>
            <w:vAlign w:val="bottom"/>
          </w:tcPr>
          <w:p w14:paraId="30071864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1020" w:type="dxa"/>
            <w:vAlign w:val="bottom"/>
          </w:tcPr>
          <w:p w14:paraId="1B3F8C85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020" w:type="dxa"/>
            <w:vAlign w:val="bottom"/>
          </w:tcPr>
          <w:p w14:paraId="6FFE9C23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1020" w:type="dxa"/>
            <w:vAlign w:val="bottom"/>
          </w:tcPr>
          <w:p w14:paraId="15B8D20B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20" w:type="dxa"/>
            <w:vAlign w:val="bottom"/>
          </w:tcPr>
          <w:p w14:paraId="6E5EB60D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S</w:t>
            </w:r>
          </w:p>
        </w:tc>
      </w:tr>
      <w:tr w:rsidR="00AD719D" w:rsidRPr="001B1FCA" w14:paraId="35E1AB18" w14:textId="77777777" w:rsidTr="00590979">
        <w:trPr>
          <w:trHeight w:val="248"/>
        </w:trPr>
        <w:tc>
          <w:tcPr>
            <w:tcW w:w="1019" w:type="dxa"/>
            <w:vAlign w:val="bottom"/>
          </w:tcPr>
          <w:p w14:paraId="0550D0EA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-22</w:t>
            </w:r>
          </w:p>
        </w:tc>
        <w:tc>
          <w:tcPr>
            <w:tcW w:w="1020" w:type="dxa"/>
            <w:vAlign w:val="bottom"/>
          </w:tcPr>
          <w:p w14:paraId="086B66FF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020" w:type="dxa"/>
            <w:vAlign w:val="bottom"/>
          </w:tcPr>
          <w:p w14:paraId="1B5AEAC7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20" w:type="dxa"/>
            <w:vAlign w:val="bottom"/>
          </w:tcPr>
          <w:p w14:paraId="09ED993B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20" w:type="dxa"/>
            <w:vAlign w:val="bottom"/>
          </w:tcPr>
          <w:p w14:paraId="7B1C241A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020" w:type="dxa"/>
            <w:vAlign w:val="bottom"/>
          </w:tcPr>
          <w:p w14:paraId="01A1F814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020" w:type="dxa"/>
            <w:vAlign w:val="bottom"/>
          </w:tcPr>
          <w:p w14:paraId="3DB6C9D8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1020" w:type="dxa"/>
            <w:vAlign w:val="bottom"/>
          </w:tcPr>
          <w:p w14:paraId="286A2E40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20" w:type="dxa"/>
            <w:vAlign w:val="bottom"/>
          </w:tcPr>
          <w:p w14:paraId="0C7D16D5" w14:textId="77777777" w:rsidR="00AD719D" w:rsidRPr="001B1FCA" w:rsidRDefault="00AD719D" w:rsidP="00590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</w:t>
            </w:r>
          </w:p>
        </w:tc>
      </w:tr>
    </w:tbl>
    <w:p w14:paraId="7C25E0E3" w14:textId="27AC27EC" w:rsidR="00AD719D" w:rsidRPr="008D3E8A" w:rsidRDefault="008D3E8A" w:rsidP="00AD719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D3E8A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Supplementary </w:t>
      </w:r>
      <w:r w:rsidR="00AD719D" w:rsidRPr="008D3E8A">
        <w:rPr>
          <w:rFonts w:ascii="Times New Roman" w:hAnsi="Times New Roman" w:cs="Times New Roman"/>
          <w:b/>
          <w:bCs/>
        </w:rPr>
        <w:t>Table</w:t>
      </w:r>
      <w:r w:rsidR="00590979" w:rsidRPr="008D3E8A">
        <w:rPr>
          <w:rFonts w:ascii="Times New Roman" w:hAnsi="Times New Roman" w:cs="Times New Roman"/>
          <w:b/>
          <w:bCs/>
        </w:rPr>
        <w:t xml:space="preserve"> 2</w:t>
      </w:r>
      <w:r w:rsidR="00AD719D" w:rsidRPr="008D3E8A">
        <w:rPr>
          <w:rFonts w:ascii="Times New Roman" w:hAnsi="Times New Roman" w:cs="Times New Roman"/>
          <w:b/>
          <w:bCs/>
        </w:rPr>
        <w:t xml:space="preserve">: </w:t>
      </w:r>
      <w:r w:rsidR="00AD719D" w:rsidRPr="008D3E8A">
        <w:rPr>
          <w:rFonts w:ascii="Times New Roman" w:hAnsi="Times New Roman" w:cs="Times New Roman"/>
          <w:b/>
          <w:bCs/>
          <w:sz w:val="20"/>
          <w:szCs w:val="20"/>
        </w:rPr>
        <w:t>Initial plant pathological nursery data of AICRP of HD3086</w:t>
      </w:r>
    </w:p>
    <w:p w14:paraId="02D47A96" w14:textId="77777777" w:rsidR="00AD719D" w:rsidRPr="00AD719D" w:rsidRDefault="00AD71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01A0FE" w14:textId="77777777" w:rsidR="00AD719D" w:rsidRDefault="00AD719D" w:rsidP="00AA2D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AD8EFF" w14:textId="77777777" w:rsidR="00AD719D" w:rsidRDefault="00AD719D" w:rsidP="00AA2D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49857A" w14:textId="77777777" w:rsidR="00AD719D" w:rsidRDefault="00AD719D" w:rsidP="00AD71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4383EC" w14:textId="5EC0DB5B" w:rsidR="00AD719D" w:rsidRPr="008D3E8A" w:rsidRDefault="008D3E8A" w:rsidP="00AD719D">
      <w:pPr>
        <w:tabs>
          <w:tab w:val="left" w:pos="1680"/>
        </w:tabs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8D3E8A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Supplementary </w:t>
      </w:r>
      <w:r w:rsidR="00AD719D" w:rsidRPr="008D3E8A">
        <w:rPr>
          <w:rFonts w:ascii="Times New Roman" w:hAnsi="Times New Roman" w:cs="Times New Roman"/>
          <w:b/>
          <w:bCs/>
        </w:rPr>
        <w:t>Table</w:t>
      </w:r>
      <w:r w:rsidR="00590979" w:rsidRPr="008D3E8A">
        <w:rPr>
          <w:rFonts w:ascii="Times New Roman" w:hAnsi="Times New Roman" w:cs="Times New Roman"/>
          <w:b/>
          <w:bCs/>
        </w:rPr>
        <w:t xml:space="preserve"> 3</w:t>
      </w:r>
      <w:r w:rsidR="00AD719D" w:rsidRPr="008D3E8A">
        <w:rPr>
          <w:rFonts w:ascii="Times New Roman" w:hAnsi="Times New Roman" w:cs="Times New Roman"/>
          <w:b/>
          <w:bCs/>
        </w:rPr>
        <w:t xml:space="preserve">: </w:t>
      </w:r>
      <w:r w:rsidR="00AD719D" w:rsidRPr="008D3E8A">
        <w:rPr>
          <w:rFonts w:ascii="Times New Roman" w:hAnsi="Times New Roman" w:cs="Times New Roman"/>
          <w:b/>
          <w:bCs/>
          <w:sz w:val="20"/>
          <w:szCs w:val="20"/>
          <w:lang w:val="en-IN"/>
        </w:rPr>
        <w:t>Initial plant pathological nursery data of AICRP on Wheat 2021-22 (Data source: http://www.aicrpwheatbarleyicar.in/wp-content/uploads/2022/07/PPSN-2021-22-decoded.pdf</w:t>
      </w:r>
    </w:p>
    <w:tbl>
      <w:tblPr>
        <w:tblStyle w:val="TableGrid"/>
        <w:tblpPr w:leftFromText="180" w:rightFromText="180" w:vertAnchor="text" w:horzAnchor="margin" w:tblpY="-17"/>
        <w:tblW w:w="0" w:type="auto"/>
        <w:tblLook w:val="04A0" w:firstRow="1" w:lastRow="0" w:firstColumn="1" w:lastColumn="0" w:noHBand="0" w:noVBand="1"/>
      </w:tblPr>
      <w:tblGrid>
        <w:gridCol w:w="2351"/>
        <w:gridCol w:w="1236"/>
        <w:gridCol w:w="1238"/>
        <w:gridCol w:w="1236"/>
        <w:gridCol w:w="1238"/>
        <w:gridCol w:w="1236"/>
        <w:gridCol w:w="1238"/>
        <w:gridCol w:w="1236"/>
        <w:gridCol w:w="1238"/>
      </w:tblGrid>
      <w:tr w:rsidR="0012234E" w:rsidRPr="00974300" w14:paraId="38D8DDAA" w14:textId="77777777" w:rsidTr="0012234E">
        <w:trPr>
          <w:trHeight w:val="165"/>
        </w:trPr>
        <w:tc>
          <w:tcPr>
            <w:tcW w:w="2351" w:type="dxa"/>
            <w:vMerge w:val="restart"/>
          </w:tcPr>
          <w:p w14:paraId="2C85B547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y no</w:t>
            </w:r>
          </w:p>
          <w:p w14:paraId="208837BE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gridSpan w:val="2"/>
          </w:tcPr>
          <w:p w14:paraId="24CF2A6C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 rust</w:t>
            </w:r>
          </w:p>
        </w:tc>
        <w:tc>
          <w:tcPr>
            <w:tcW w:w="2474" w:type="dxa"/>
            <w:gridSpan w:val="2"/>
          </w:tcPr>
          <w:p w14:paraId="3A9B4621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 rust (S)</w:t>
            </w:r>
          </w:p>
        </w:tc>
        <w:tc>
          <w:tcPr>
            <w:tcW w:w="2474" w:type="dxa"/>
            <w:gridSpan w:val="2"/>
          </w:tcPr>
          <w:p w14:paraId="71DE321B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 rust (N)</w:t>
            </w:r>
          </w:p>
        </w:tc>
        <w:tc>
          <w:tcPr>
            <w:tcW w:w="2474" w:type="dxa"/>
            <w:gridSpan w:val="2"/>
          </w:tcPr>
          <w:p w14:paraId="74353901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rust(N)</w:t>
            </w:r>
          </w:p>
        </w:tc>
      </w:tr>
      <w:tr w:rsidR="0012234E" w:rsidRPr="00974300" w14:paraId="1F7D649E" w14:textId="77777777" w:rsidTr="0012234E">
        <w:trPr>
          <w:trHeight w:val="172"/>
        </w:trPr>
        <w:tc>
          <w:tcPr>
            <w:tcW w:w="2351" w:type="dxa"/>
            <w:vMerge/>
          </w:tcPr>
          <w:p w14:paraId="72BC97CC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dxa"/>
            <w:vAlign w:val="bottom"/>
          </w:tcPr>
          <w:p w14:paraId="48187388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</w:t>
            </w:r>
          </w:p>
        </w:tc>
        <w:tc>
          <w:tcPr>
            <w:tcW w:w="1238" w:type="dxa"/>
            <w:vAlign w:val="bottom"/>
          </w:tcPr>
          <w:p w14:paraId="6D14FD26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236" w:type="dxa"/>
            <w:vAlign w:val="bottom"/>
          </w:tcPr>
          <w:p w14:paraId="5940855A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</w:t>
            </w:r>
          </w:p>
        </w:tc>
        <w:tc>
          <w:tcPr>
            <w:tcW w:w="1238" w:type="dxa"/>
            <w:vAlign w:val="bottom"/>
          </w:tcPr>
          <w:p w14:paraId="1B48B2ED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236" w:type="dxa"/>
            <w:vAlign w:val="bottom"/>
          </w:tcPr>
          <w:p w14:paraId="4F04F0C9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</w:t>
            </w:r>
          </w:p>
        </w:tc>
        <w:tc>
          <w:tcPr>
            <w:tcW w:w="1238" w:type="dxa"/>
            <w:vAlign w:val="bottom"/>
          </w:tcPr>
          <w:p w14:paraId="0B961BD3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236" w:type="dxa"/>
            <w:vAlign w:val="bottom"/>
          </w:tcPr>
          <w:p w14:paraId="18B62819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</w:t>
            </w:r>
          </w:p>
        </w:tc>
        <w:tc>
          <w:tcPr>
            <w:tcW w:w="1238" w:type="dxa"/>
            <w:vAlign w:val="bottom"/>
          </w:tcPr>
          <w:p w14:paraId="1F2D14A3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12234E" w:rsidRPr="00974300" w14:paraId="79FC5DB6" w14:textId="77777777" w:rsidTr="0012234E">
        <w:trPr>
          <w:trHeight w:val="165"/>
        </w:trPr>
        <w:tc>
          <w:tcPr>
            <w:tcW w:w="2351" w:type="dxa"/>
            <w:vAlign w:val="bottom"/>
          </w:tcPr>
          <w:p w14:paraId="2889CC1B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3086</w:t>
            </w:r>
          </w:p>
        </w:tc>
        <w:tc>
          <w:tcPr>
            <w:tcW w:w="1236" w:type="dxa"/>
            <w:vAlign w:val="bottom"/>
          </w:tcPr>
          <w:p w14:paraId="4967DEF5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38" w:type="dxa"/>
            <w:vAlign w:val="bottom"/>
          </w:tcPr>
          <w:p w14:paraId="30E12ADB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236" w:type="dxa"/>
            <w:vAlign w:val="bottom"/>
          </w:tcPr>
          <w:p w14:paraId="4935E2D5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1238" w:type="dxa"/>
            <w:vAlign w:val="bottom"/>
          </w:tcPr>
          <w:p w14:paraId="334BE5F6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236" w:type="dxa"/>
            <w:vAlign w:val="bottom"/>
          </w:tcPr>
          <w:p w14:paraId="01C1ED61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238" w:type="dxa"/>
            <w:vAlign w:val="bottom"/>
          </w:tcPr>
          <w:p w14:paraId="07BC6202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1236" w:type="dxa"/>
            <w:vAlign w:val="bottom"/>
          </w:tcPr>
          <w:p w14:paraId="610889F2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38" w:type="dxa"/>
            <w:vAlign w:val="bottom"/>
          </w:tcPr>
          <w:p w14:paraId="1FA0E19F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</w:t>
            </w:r>
          </w:p>
        </w:tc>
      </w:tr>
      <w:tr w:rsidR="0012234E" w:rsidRPr="00974300" w14:paraId="302EB100" w14:textId="77777777" w:rsidTr="0012234E">
        <w:trPr>
          <w:trHeight w:val="165"/>
        </w:trPr>
        <w:tc>
          <w:tcPr>
            <w:tcW w:w="2351" w:type="dxa"/>
            <w:vAlign w:val="bottom"/>
          </w:tcPr>
          <w:p w14:paraId="61A3FDDC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or</w:t>
            </w:r>
          </w:p>
        </w:tc>
        <w:tc>
          <w:tcPr>
            <w:tcW w:w="1236" w:type="dxa"/>
            <w:vAlign w:val="bottom"/>
          </w:tcPr>
          <w:p w14:paraId="6B4ECCBE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38" w:type="dxa"/>
            <w:vAlign w:val="bottom"/>
          </w:tcPr>
          <w:p w14:paraId="49117D79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S</w:t>
            </w:r>
          </w:p>
        </w:tc>
        <w:tc>
          <w:tcPr>
            <w:tcW w:w="1236" w:type="dxa"/>
            <w:vAlign w:val="bottom"/>
          </w:tcPr>
          <w:p w14:paraId="3F076CE4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38" w:type="dxa"/>
            <w:vAlign w:val="bottom"/>
          </w:tcPr>
          <w:p w14:paraId="1AE929D1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S</w:t>
            </w:r>
          </w:p>
        </w:tc>
        <w:tc>
          <w:tcPr>
            <w:tcW w:w="1236" w:type="dxa"/>
            <w:vAlign w:val="bottom"/>
          </w:tcPr>
          <w:p w14:paraId="7DF5F93C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38" w:type="dxa"/>
            <w:vAlign w:val="bottom"/>
          </w:tcPr>
          <w:p w14:paraId="6067697B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S</w:t>
            </w:r>
          </w:p>
        </w:tc>
        <w:tc>
          <w:tcPr>
            <w:tcW w:w="1236" w:type="dxa"/>
            <w:vAlign w:val="bottom"/>
          </w:tcPr>
          <w:p w14:paraId="7A468918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238" w:type="dxa"/>
            <w:vAlign w:val="bottom"/>
          </w:tcPr>
          <w:p w14:paraId="7F064FC2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S</w:t>
            </w:r>
          </w:p>
        </w:tc>
      </w:tr>
      <w:tr w:rsidR="0012234E" w:rsidRPr="00974300" w14:paraId="1BCD6E1B" w14:textId="77777777" w:rsidTr="0012234E">
        <w:trPr>
          <w:trHeight w:val="165"/>
        </w:trPr>
        <w:tc>
          <w:tcPr>
            <w:tcW w:w="2351" w:type="dxa"/>
            <w:vAlign w:val="bottom"/>
          </w:tcPr>
          <w:p w14:paraId="0A4919A8" w14:textId="18575CD0" w:rsidR="0012234E" w:rsidRPr="00974300" w:rsidRDefault="00AD50FF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0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3086-C-6-2-481-51</w:t>
            </w:r>
          </w:p>
        </w:tc>
        <w:tc>
          <w:tcPr>
            <w:tcW w:w="1236" w:type="dxa"/>
            <w:vAlign w:val="bottom"/>
          </w:tcPr>
          <w:p w14:paraId="3169EE8A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8" w:type="dxa"/>
            <w:vAlign w:val="bottom"/>
          </w:tcPr>
          <w:p w14:paraId="47F0F9ED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236" w:type="dxa"/>
            <w:vAlign w:val="bottom"/>
          </w:tcPr>
          <w:p w14:paraId="02B0D21E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38" w:type="dxa"/>
            <w:vAlign w:val="bottom"/>
          </w:tcPr>
          <w:p w14:paraId="54797448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236" w:type="dxa"/>
            <w:vAlign w:val="bottom"/>
          </w:tcPr>
          <w:p w14:paraId="526ECE84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vAlign w:val="bottom"/>
          </w:tcPr>
          <w:p w14:paraId="7FF57F0E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6" w:type="dxa"/>
            <w:vAlign w:val="bottom"/>
          </w:tcPr>
          <w:p w14:paraId="08184BE1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38" w:type="dxa"/>
            <w:vAlign w:val="bottom"/>
          </w:tcPr>
          <w:p w14:paraId="272399BB" w14:textId="77777777" w:rsidR="0012234E" w:rsidRPr="00974300" w:rsidRDefault="0012234E" w:rsidP="00122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MS</w:t>
            </w:r>
          </w:p>
        </w:tc>
      </w:tr>
    </w:tbl>
    <w:p w14:paraId="3F958594" w14:textId="77777777" w:rsidR="0012234E" w:rsidRDefault="0012234E" w:rsidP="00AD719D">
      <w:pPr>
        <w:tabs>
          <w:tab w:val="left" w:pos="1680"/>
        </w:tabs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14:paraId="32A69931" w14:textId="77777777" w:rsidR="0012234E" w:rsidRDefault="0012234E" w:rsidP="00AD719D">
      <w:pPr>
        <w:tabs>
          <w:tab w:val="left" w:pos="1680"/>
        </w:tabs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14:paraId="593FAD5F" w14:textId="77777777" w:rsidR="0012234E" w:rsidRDefault="0012234E" w:rsidP="00AD719D">
      <w:pPr>
        <w:tabs>
          <w:tab w:val="left" w:pos="1680"/>
        </w:tabs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14:paraId="6E0EAD36" w14:textId="0F9BEBEA" w:rsidR="009F2F0F" w:rsidRDefault="009F2F0F">
      <w:pPr>
        <w:rPr>
          <w:b/>
          <w:bCs/>
          <w:sz w:val="20"/>
          <w:szCs w:val="20"/>
        </w:rPr>
      </w:pPr>
      <w:bookmarkStart w:id="2" w:name="_GoBack"/>
      <w:bookmarkEnd w:id="2"/>
    </w:p>
    <w:p w14:paraId="47DAA26E" w14:textId="0B3FCD77" w:rsidR="008D3E8A" w:rsidRPr="008D3E8A" w:rsidRDefault="008D3E8A" w:rsidP="008D3E8A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4"/>
          <w:shd w:val="clear" w:color="auto" w:fill="FFFFFF"/>
        </w:rPr>
        <w:lastRenderedPageBreak/>
        <w:t xml:space="preserve">Supplementary </w:t>
      </w:r>
      <w:r w:rsidRPr="008D3E8A">
        <w:rPr>
          <w:rFonts w:ascii="Times New Roman" w:hAnsi="Times New Roman" w:cs="Times New Roman"/>
          <w:b/>
          <w:bCs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4</w:t>
      </w:r>
      <w:r w:rsidRPr="008D3E8A">
        <w:rPr>
          <w:rFonts w:ascii="Times New Roman" w:hAnsi="Times New Roman" w:cs="Times New Roman"/>
          <w:b/>
          <w:bCs/>
          <w:szCs w:val="24"/>
          <w:shd w:val="clear" w:color="auto" w:fill="FFFFFF"/>
        </w:rPr>
        <w:t>: Chromosome wise recurrent parent genome recovery in HD3086*2/HI1500 selected BC</w:t>
      </w:r>
      <w:r w:rsidRPr="008D3E8A">
        <w:rPr>
          <w:rFonts w:ascii="Times New Roman" w:hAnsi="Times New Roman" w:cs="Times New Roman"/>
          <w:b/>
          <w:bCs/>
          <w:szCs w:val="24"/>
          <w:shd w:val="clear" w:color="auto" w:fill="FFFFFF"/>
          <w:vertAlign w:val="subscript"/>
        </w:rPr>
        <w:t>2</w:t>
      </w:r>
      <w:r w:rsidRPr="008D3E8A">
        <w:rPr>
          <w:rFonts w:ascii="Times New Roman" w:hAnsi="Times New Roman" w:cs="Times New Roman"/>
          <w:b/>
          <w:bCs/>
          <w:szCs w:val="24"/>
          <w:shd w:val="clear" w:color="auto" w:fill="FFFFFF"/>
        </w:rPr>
        <w:t>F</w:t>
      </w:r>
      <w:r w:rsidRPr="008D3E8A">
        <w:rPr>
          <w:rFonts w:ascii="Times New Roman" w:hAnsi="Times New Roman" w:cs="Times New Roman"/>
          <w:b/>
          <w:bCs/>
          <w:szCs w:val="24"/>
          <w:shd w:val="clear" w:color="auto" w:fill="FFFFFF"/>
          <w:vertAlign w:val="subscript"/>
        </w:rPr>
        <w:t>5</w:t>
      </w:r>
      <w:r w:rsidRPr="008D3E8A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lines</w:t>
      </w:r>
    </w:p>
    <w:tbl>
      <w:tblPr>
        <w:tblpPr w:leftFromText="180" w:rightFromText="180" w:horzAnchor="margin" w:tblpXSpec="center" w:tblpY="520"/>
        <w:tblW w:w="11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1053"/>
        <w:gridCol w:w="1053"/>
        <w:gridCol w:w="1048"/>
        <w:gridCol w:w="1053"/>
        <w:gridCol w:w="1053"/>
        <w:gridCol w:w="1053"/>
        <w:gridCol w:w="1053"/>
        <w:gridCol w:w="1053"/>
        <w:gridCol w:w="1053"/>
        <w:gridCol w:w="1053"/>
      </w:tblGrid>
      <w:tr w:rsidR="008D3E8A" w:rsidRPr="00BE1069" w14:paraId="00BDAE29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</w:tcPr>
          <w:p w14:paraId="054BD8D9" w14:textId="77777777" w:rsidR="008D3E8A" w:rsidRPr="00BE1069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525" w:type="dxa"/>
            <w:gridSpan w:val="10"/>
            <w:shd w:val="clear" w:color="auto" w:fill="auto"/>
            <w:noWrap/>
            <w:vAlign w:val="bottom"/>
          </w:tcPr>
          <w:p w14:paraId="49CAB63A" w14:textId="77777777" w:rsidR="008D3E8A" w:rsidRPr="00BE1069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E106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current parent genome recovery (%)</w:t>
            </w:r>
          </w:p>
        </w:tc>
      </w:tr>
      <w:tr w:rsidR="008D3E8A" w:rsidRPr="00BE1069" w14:paraId="67ADFF14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7CEFB44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hromosome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8A252A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3086-M-1-26-410-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C089D9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3086-M-1-36-413-4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57513E6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3086-M-1-49-417-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893A61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3086-M-1-55-419-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9178E7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3086-E-5-17-461-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D7EB58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3086-C-6-2-481-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6C5600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3086-I-3-1-507-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2C1F55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3086-F-13-1-512-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BAD7D9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3086-13-13-562-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F75CBF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3086-13-16-565-55</w:t>
            </w:r>
          </w:p>
        </w:tc>
      </w:tr>
      <w:tr w:rsidR="008D3E8A" w:rsidRPr="00BE1069" w14:paraId="347DF936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91F7E35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3965D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058202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0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75985C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6F0C1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2EFF6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081B35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089A7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1ABBB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A1532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008F15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35</w:t>
            </w:r>
          </w:p>
        </w:tc>
      </w:tr>
      <w:tr w:rsidR="008D3E8A" w:rsidRPr="00BE1069" w14:paraId="33D6DAE4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FCE6BA0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03BF4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CCEA3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0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74141E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8913A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C4C3DD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9AE45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364BD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089BCD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4DC46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73FDA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27</w:t>
            </w:r>
          </w:p>
        </w:tc>
      </w:tr>
      <w:tr w:rsidR="008D3E8A" w:rsidRPr="00BE1069" w14:paraId="694250C4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49833E5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0BB49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1B6A2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1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0C54D7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389CA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DE79C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F294B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40AC6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23B5C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01678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ECECB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19</w:t>
            </w:r>
          </w:p>
        </w:tc>
      </w:tr>
      <w:tr w:rsidR="008D3E8A" w:rsidRPr="00BE1069" w14:paraId="3759EDAD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0216E0F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87FCC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F95B8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7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D3804F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23F5F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9FC3F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2DE6A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F5405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B16C7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9B19E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3D726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08</w:t>
            </w:r>
          </w:p>
        </w:tc>
      </w:tr>
      <w:tr w:rsidR="008D3E8A" w:rsidRPr="00BE1069" w14:paraId="6C135DF0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FFFC8B0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C2BC5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BF21A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4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679EBC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57771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810EA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1C711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2B576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C4A80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6E71A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09EE9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58</w:t>
            </w:r>
          </w:p>
        </w:tc>
      </w:tr>
      <w:tr w:rsidR="008D3E8A" w:rsidRPr="00BE1069" w14:paraId="3DA43736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E07B1C7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3C073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EDC6B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1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9ED060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0C8F62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.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E58AD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0BB3F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03F98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89628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949EE5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A07B3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10</w:t>
            </w:r>
          </w:p>
        </w:tc>
      </w:tr>
      <w:tr w:rsidR="008D3E8A" w:rsidRPr="00BE1069" w14:paraId="29E5768E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FE6F5F8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7725C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F01DD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6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1B60BA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E9451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0BFA7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93834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20773D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.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8B325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.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16B22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BE7D9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44</w:t>
            </w:r>
          </w:p>
        </w:tc>
      </w:tr>
      <w:tr w:rsidR="008D3E8A" w:rsidRPr="00BE1069" w14:paraId="2F436785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301F7DB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8E775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84CB8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5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A7FBC4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65B96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87135D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FEBA4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3D969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C6829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8D622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.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FB56F2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68</w:t>
            </w:r>
          </w:p>
        </w:tc>
      </w:tr>
      <w:tr w:rsidR="008D3E8A" w:rsidRPr="00BE1069" w14:paraId="7DD4526C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7E7187B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A3053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0CFE35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7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180F332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FEAAF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F2A65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E4502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E43F2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57006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.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B81FD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AAC855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25</w:t>
            </w:r>
          </w:p>
        </w:tc>
      </w:tr>
      <w:tr w:rsidR="008D3E8A" w:rsidRPr="00BE1069" w14:paraId="742F9C22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56AE880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666CA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637A6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2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05B36D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543D6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C4B47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4D2D6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D383E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78640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A226F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BE14C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63</w:t>
            </w:r>
          </w:p>
        </w:tc>
      </w:tr>
      <w:tr w:rsidR="008D3E8A" w:rsidRPr="00BE1069" w14:paraId="1CDC7432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185CB00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C9992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04C14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6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276F03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EB709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4BF4B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F763A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B7A5D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62C3B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FBE2D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39CF8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33</w:t>
            </w:r>
          </w:p>
        </w:tc>
      </w:tr>
      <w:tr w:rsidR="008D3E8A" w:rsidRPr="00BE1069" w14:paraId="40726D74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062746F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19B11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ABDFB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3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CB1CB2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CAFA3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EF1862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8724B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996F4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4DEF7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E8CD2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12FCA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89</w:t>
            </w:r>
          </w:p>
        </w:tc>
      </w:tr>
      <w:tr w:rsidR="008D3E8A" w:rsidRPr="00BE1069" w14:paraId="3FB9769F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0DDC121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46B52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9F77E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2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DC8823D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39080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.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F67C72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10CAD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42D1D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789A8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CD88E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091D6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39</w:t>
            </w:r>
          </w:p>
        </w:tc>
      </w:tr>
      <w:tr w:rsidR="008D3E8A" w:rsidRPr="00BE1069" w14:paraId="4373C61F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9087DD0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CF7C6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E4BEE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0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97CA04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1E718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F633C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2DADD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73DD2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F9557A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50F77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.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32A1B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22</w:t>
            </w:r>
          </w:p>
        </w:tc>
      </w:tr>
      <w:tr w:rsidR="008D3E8A" w:rsidRPr="00BE1069" w14:paraId="4708859F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B8473C5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5A249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3B388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2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EF58F2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81B6C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4D50B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1F9D9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EE24A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007F8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29DAC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BAD19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23</w:t>
            </w:r>
          </w:p>
        </w:tc>
      </w:tr>
      <w:tr w:rsidR="008D3E8A" w:rsidRPr="00BE1069" w14:paraId="43A79FAE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CFAFBD4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9BD06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96D7D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8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4E2ED1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AEFFD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99F5E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7BA99D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26A7D5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0147E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306B9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9C77A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60</w:t>
            </w:r>
          </w:p>
        </w:tc>
      </w:tr>
      <w:tr w:rsidR="008D3E8A" w:rsidRPr="00BE1069" w14:paraId="4CACE3E8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0A5B7C5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87C71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ECFAD2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4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55F18B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44EB5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04686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26196D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AA348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AEE9C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4B47F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15A6C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20</w:t>
            </w:r>
          </w:p>
        </w:tc>
      </w:tr>
      <w:tr w:rsidR="008D3E8A" w:rsidRPr="00BE1069" w14:paraId="21E54301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FB02887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0F967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0B26E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0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7E001B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AEEA9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69F77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47B04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426D0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5DB28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97EBF2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436E2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98</w:t>
            </w:r>
          </w:p>
        </w:tc>
      </w:tr>
      <w:tr w:rsidR="008D3E8A" w:rsidRPr="00BE1069" w14:paraId="0280BAE7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34854BA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E75BD5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BAC26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2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DC018C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8412DD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D49082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B8BE7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6FC302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98ED2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.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CEF1A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1A1ABE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43</w:t>
            </w:r>
          </w:p>
        </w:tc>
      </w:tr>
      <w:tr w:rsidR="008D3E8A" w:rsidRPr="00BE1069" w14:paraId="376BEA5B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F8ED529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9443F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FF27F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8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EAC865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AABB7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E72B8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7DF60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54E4B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D7A085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.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35C5D6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F3936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49</w:t>
            </w:r>
          </w:p>
        </w:tc>
      </w:tr>
      <w:tr w:rsidR="008D3E8A" w:rsidRPr="00BE1069" w14:paraId="45629C60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20A8784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FDA05B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FD8EE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0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E5F6D6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F531E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88662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C49E79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003E6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67DDD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B5B5A8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06BBE2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65</w:t>
            </w:r>
          </w:p>
        </w:tc>
      </w:tr>
      <w:tr w:rsidR="008D3E8A" w:rsidRPr="00BE1069" w14:paraId="4282B15B" w14:textId="77777777" w:rsidTr="00D20D6D">
        <w:trPr>
          <w:trHeight w:val="290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315EF74" w14:textId="77777777" w:rsidR="008D3E8A" w:rsidRPr="00E31B10" w:rsidRDefault="008D3E8A" w:rsidP="00D20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 Recover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903A84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316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2199B7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4662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F12F16C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37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C4A44F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741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E0500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248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6A0005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878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8F8880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712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74515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978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6080D1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.132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3ABD73" w14:textId="77777777" w:rsidR="008D3E8A" w:rsidRPr="00E31B10" w:rsidRDefault="008D3E8A" w:rsidP="00D2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1B1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33281</w:t>
            </w:r>
          </w:p>
        </w:tc>
      </w:tr>
    </w:tbl>
    <w:p w14:paraId="0B55CECB" w14:textId="77777777" w:rsidR="008D3E8A" w:rsidRDefault="008D3E8A" w:rsidP="008D3E8A">
      <w:pPr>
        <w:spacing w:line="360" w:lineRule="auto"/>
        <w:ind w:firstLine="720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29963C3D" w14:textId="77777777" w:rsidR="008D3E8A" w:rsidRDefault="008D3E8A" w:rsidP="008D3E8A"/>
    <w:p w14:paraId="6BB6334B" w14:textId="6BC6EBF6" w:rsidR="008D3E8A" w:rsidRPr="008D3E8A" w:rsidRDefault="008D3E8A"/>
    <w:sectPr w:rsidR="008D3E8A" w:rsidRPr="008D3E8A" w:rsidSect="00FB47D9">
      <w:pgSz w:w="15840" w:h="12240" w:orient="landscape"/>
      <w:pgMar w:top="1440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D7FB8B" w14:textId="77777777" w:rsidR="00C50664" w:rsidRDefault="00C50664" w:rsidP="00C5685C">
      <w:pPr>
        <w:spacing w:after="0" w:line="240" w:lineRule="auto"/>
      </w:pPr>
      <w:r>
        <w:separator/>
      </w:r>
    </w:p>
  </w:endnote>
  <w:endnote w:type="continuationSeparator" w:id="0">
    <w:p w14:paraId="2AAD48A2" w14:textId="77777777" w:rsidR="00C50664" w:rsidRDefault="00C50664" w:rsidP="00C568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1ACB83" w14:textId="77777777" w:rsidR="00C50664" w:rsidRDefault="00C50664" w:rsidP="00C5685C">
      <w:pPr>
        <w:spacing w:after="0" w:line="240" w:lineRule="auto"/>
      </w:pPr>
      <w:r>
        <w:separator/>
      </w:r>
    </w:p>
  </w:footnote>
  <w:footnote w:type="continuationSeparator" w:id="0">
    <w:p w14:paraId="6A8143B2" w14:textId="77777777" w:rsidR="00C50664" w:rsidRDefault="00C50664" w:rsidP="00C568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CED"/>
    <w:rsid w:val="00003C0D"/>
    <w:rsid w:val="0001123C"/>
    <w:rsid w:val="0001557E"/>
    <w:rsid w:val="00016CC2"/>
    <w:rsid w:val="000176D6"/>
    <w:rsid w:val="000337F4"/>
    <w:rsid w:val="0003394C"/>
    <w:rsid w:val="0009260B"/>
    <w:rsid w:val="000969FB"/>
    <w:rsid w:val="000B123A"/>
    <w:rsid w:val="000C1866"/>
    <w:rsid w:val="000C74C6"/>
    <w:rsid w:val="000D6D1B"/>
    <w:rsid w:val="000E2EAF"/>
    <w:rsid w:val="000E7C6C"/>
    <w:rsid w:val="000F21F6"/>
    <w:rsid w:val="000F48C7"/>
    <w:rsid w:val="0012234E"/>
    <w:rsid w:val="00131117"/>
    <w:rsid w:val="00137E3A"/>
    <w:rsid w:val="00146416"/>
    <w:rsid w:val="00154D45"/>
    <w:rsid w:val="001828A2"/>
    <w:rsid w:val="00193065"/>
    <w:rsid w:val="001A1BF5"/>
    <w:rsid w:val="001A314C"/>
    <w:rsid w:val="001A4898"/>
    <w:rsid w:val="001B1FCA"/>
    <w:rsid w:val="001B22A5"/>
    <w:rsid w:val="001C077F"/>
    <w:rsid w:val="001C4683"/>
    <w:rsid w:val="001C7218"/>
    <w:rsid w:val="001D26F0"/>
    <w:rsid w:val="001D7D62"/>
    <w:rsid w:val="001F7F50"/>
    <w:rsid w:val="002072AD"/>
    <w:rsid w:val="002124EE"/>
    <w:rsid w:val="002247B9"/>
    <w:rsid w:val="00256F7E"/>
    <w:rsid w:val="00285C28"/>
    <w:rsid w:val="00295917"/>
    <w:rsid w:val="002979FD"/>
    <w:rsid w:val="00297E69"/>
    <w:rsid w:val="002A1B08"/>
    <w:rsid w:val="002B316E"/>
    <w:rsid w:val="002C0031"/>
    <w:rsid w:val="002D0021"/>
    <w:rsid w:val="002D3C7F"/>
    <w:rsid w:val="002D570D"/>
    <w:rsid w:val="002E094B"/>
    <w:rsid w:val="002F54B6"/>
    <w:rsid w:val="0030035D"/>
    <w:rsid w:val="00300E88"/>
    <w:rsid w:val="003151C4"/>
    <w:rsid w:val="00315416"/>
    <w:rsid w:val="00315CCD"/>
    <w:rsid w:val="00320F5D"/>
    <w:rsid w:val="003352C8"/>
    <w:rsid w:val="00335CFA"/>
    <w:rsid w:val="00346114"/>
    <w:rsid w:val="003508D9"/>
    <w:rsid w:val="00391CDB"/>
    <w:rsid w:val="003B529C"/>
    <w:rsid w:val="003E0C19"/>
    <w:rsid w:val="003E3D71"/>
    <w:rsid w:val="003E4C19"/>
    <w:rsid w:val="003E6E79"/>
    <w:rsid w:val="00405B45"/>
    <w:rsid w:val="004075D0"/>
    <w:rsid w:val="00437B56"/>
    <w:rsid w:val="004434BF"/>
    <w:rsid w:val="00443F85"/>
    <w:rsid w:val="00462F9B"/>
    <w:rsid w:val="00466E88"/>
    <w:rsid w:val="0046702F"/>
    <w:rsid w:val="00474AFE"/>
    <w:rsid w:val="00490D62"/>
    <w:rsid w:val="00490F86"/>
    <w:rsid w:val="00497B07"/>
    <w:rsid w:val="004A6654"/>
    <w:rsid w:val="004D1A3F"/>
    <w:rsid w:val="004E2216"/>
    <w:rsid w:val="004E2DCF"/>
    <w:rsid w:val="004F1DBD"/>
    <w:rsid w:val="004F3F2C"/>
    <w:rsid w:val="00502967"/>
    <w:rsid w:val="0051144F"/>
    <w:rsid w:val="00513FEE"/>
    <w:rsid w:val="00515C7E"/>
    <w:rsid w:val="00520249"/>
    <w:rsid w:val="005225D0"/>
    <w:rsid w:val="00532D84"/>
    <w:rsid w:val="00537845"/>
    <w:rsid w:val="0055064E"/>
    <w:rsid w:val="005550F0"/>
    <w:rsid w:val="005623A7"/>
    <w:rsid w:val="0056257F"/>
    <w:rsid w:val="00577384"/>
    <w:rsid w:val="00581B39"/>
    <w:rsid w:val="00586C29"/>
    <w:rsid w:val="00590979"/>
    <w:rsid w:val="005B4300"/>
    <w:rsid w:val="005B5974"/>
    <w:rsid w:val="005F3730"/>
    <w:rsid w:val="005F4D0E"/>
    <w:rsid w:val="00603A4F"/>
    <w:rsid w:val="00631DCB"/>
    <w:rsid w:val="00646145"/>
    <w:rsid w:val="006677C1"/>
    <w:rsid w:val="00674314"/>
    <w:rsid w:val="0067568A"/>
    <w:rsid w:val="00680244"/>
    <w:rsid w:val="00693CC2"/>
    <w:rsid w:val="006B78AA"/>
    <w:rsid w:val="006C7311"/>
    <w:rsid w:val="006D1592"/>
    <w:rsid w:val="006D2CBD"/>
    <w:rsid w:val="006E5368"/>
    <w:rsid w:val="006F7543"/>
    <w:rsid w:val="007017E0"/>
    <w:rsid w:val="00707D2F"/>
    <w:rsid w:val="00732C84"/>
    <w:rsid w:val="00742D30"/>
    <w:rsid w:val="00764C77"/>
    <w:rsid w:val="00767FE9"/>
    <w:rsid w:val="007748BB"/>
    <w:rsid w:val="00791CD1"/>
    <w:rsid w:val="007B03E5"/>
    <w:rsid w:val="007B7309"/>
    <w:rsid w:val="007E3E92"/>
    <w:rsid w:val="007F0441"/>
    <w:rsid w:val="007F0954"/>
    <w:rsid w:val="007F3548"/>
    <w:rsid w:val="007F74DA"/>
    <w:rsid w:val="007F78CE"/>
    <w:rsid w:val="00805611"/>
    <w:rsid w:val="008079C6"/>
    <w:rsid w:val="00817012"/>
    <w:rsid w:val="00820171"/>
    <w:rsid w:val="0084707E"/>
    <w:rsid w:val="00851E07"/>
    <w:rsid w:val="00856D08"/>
    <w:rsid w:val="008600E4"/>
    <w:rsid w:val="008627AC"/>
    <w:rsid w:val="00863025"/>
    <w:rsid w:val="00863333"/>
    <w:rsid w:val="00866CBE"/>
    <w:rsid w:val="00876B25"/>
    <w:rsid w:val="0088174E"/>
    <w:rsid w:val="00881DE8"/>
    <w:rsid w:val="008A5F34"/>
    <w:rsid w:val="008B60C0"/>
    <w:rsid w:val="008B654F"/>
    <w:rsid w:val="008B7210"/>
    <w:rsid w:val="008C3CB3"/>
    <w:rsid w:val="008C4201"/>
    <w:rsid w:val="008D3E8A"/>
    <w:rsid w:val="009048FF"/>
    <w:rsid w:val="0091230A"/>
    <w:rsid w:val="00913E4D"/>
    <w:rsid w:val="00923E2A"/>
    <w:rsid w:val="00945EB8"/>
    <w:rsid w:val="00950D2E"/>
    <w:rsid w:val="00960398"/>
    <w:rsid w:val="00974300"/>
    <w:rsid w:val="009749E7"/>
    <w:rsid w:val="00982005"/>
    <w:rsid w:val="00985558"/>
    <w:rsid w:val="0098583F"/>
    <w:rsid w:val="00985BAF"/>
    <w:rsid w:val="009879F9"/>
    <w:rsid w:val="009A243A"/>
    <w:rsid w:val="009C32EF"/>
    <w:rsid w:val="009C4C81"/>
    <w:rsid w:val="009C77AB"/>
    <w:rsid w:val="009E2CB1"/>
    <w:rsid w:val="009E5FC1"/>
    <w:rsid w:val="009F2F0F"/>
    <w:rsid w:val="00A1355F"/>
    <w:rsid w:val="00A1783A"/>
    <w:rsid w:val="00A21CED"/>
    <w:rsid w:val="00A4511F"/>
    <w:rsid w:val="00A50C97"/>
    <w:rsid w:val="00A5453A"/>
    <w:rsid w:val="00A64783"/>
    <w:rsid w:val="00A75AD0"/>
    <w:rsid w:val="00A838CD"/>
    <w:rsid w:val="00A86FE6"/>
    <w:rsid w:val="00AA2D04"/>
    <w:rsid w:val="00AD50FF"/>
    <w:rsid w:val="00AD5DDB"/>
    <w:rsid w:val="00AD719D"/>
    <w:rsid w:val="00AE419F"/>
    <w:rsid w:val="00AF5A43"/>
    <w:rsid w:val="00AF71DB"/>
    <w:rsid w:val="00B04D40"/>
    <w:rsid w:val="00B153F5"/>
    <w:rsid w:val="00B342DD"/>
    <w:rsid w:val="00B41C65"/>
    <w:rsid w:val="00B521E6"/>
    <w:rsid w:val="00B562A7"/>
    <w:rsid w:val="00B6792B"/>
    <w:rsid w:val="00B70878"/>
    <w:rsid w:val="00B710B2"/>
    <w:rsid w:val="00B72FE7"/>
    <w:rsid w:val="00BB5354"/>
    <w:rsid w:val="00BB74F5"/>
    <w:rsid w:val="00BE1F03"/>
    <w:rsid w:val="00BE3EEE"/>
    <w:rsid w:val="00BF4D0F"/>
    <w:rsid w:val="00C03BB0"/>
    <w:rsid w:val="00C30EB5"/>
    <w:rsid w:val="00C50664"/>
    <w:rsid w:val="00C52C18"/>
    <w:rsid w:val="00C53382"/>
    <w:rsid w:val="00C5685C"/>
    <w:rsid w:val="00C571AC"/>
    <w:rsid w:val="00C729D5"/>
    <w:rsid w:val="00C72ED7"/>
    <w:rsid w:val="00C84FE5"/>
    <w:rsid w:val="00C86456"/>
    <w:rsid w:val="00CA6294"/>
    <w:rsid w:val="00CC4991"/>
    <w:rsid w:val="00CC7CB8"/>
    <w:rsid w:val="00CE0F0C"/>
    <w:rsid w:val="00CE14A8"/>
    <w:rsid w:val="00D15676"/>
    <w:rsid w:val="00D205B3"/>
    <w:rsid w:val="00D64EDB"/>
    <w:rsid w:val="00D8119B"/>
    <w:rsid w:val="00DA17A5"/>
    <w:rsid w:val="00DC16AB"/>
    <w:rsid w:val="00DC313B"/>
    <w:rsid w:val="00DC5C32"/>
    <w:rsid w:val="00DD06AF"/>
    <w:rsid w:val="00DD557A"/>
    <w:rsid w:val="00E01EC5"/>
    <w:rsid w:val="00E12B84"/>
    <w:rsid w:val="00E14336"/>
    <w:rsid w:val="00E179C3"/>
    <w:rsid w:val="00E31A2B"/>
    <w:rsid w:val="00E530C7"/>
    <w:rsid w:val="00E57D3F"/>
    <w:rsid w:val="00E62E43"/>
    <w:rsid w:val="00E76248"/>
    <w:rsid w:val="00EA0E8A"/>
    <w:rsid w:val="00EB5637"/>
    <w:rsid w:val="00EC5D94"/>
    <w:rsid w:val="00ED5FCE"/>
    <w:rsid w:val="00EE0370"/>
    <w:rsid w:val="00EE3C92"/>
    <w:rsid w:val="00EE54F7"/>
    <w:rsid w:val="00EE68E8"/>
    <w:rsid w:val="00F001BB"/>
    <w:rsid w:val="00F04A1E"/>
    <w:rsid w:val="00F05FF8"/>
    <w:rsid w:val="00F07F81"/>
    <w:rsid w:val="00F13B51"/>
    <w:rsid w:val="00F214A3"/>
    <w:rsid w:val="00F22018"/>
    <w:rsid w:val="00F33842"/>
    <w:rsid w:val="00F44761"/>
    <w:rsid w:val="00F517EA"/>
    <w:rsid w:val="00F51B91"/>
    <w:rsid w:val="00F61EF2"/>
    <w:rsid w:val="00F6237B"/>
    <w:rsid w:val="00F84F5A"/>
    <w:rsid w:val="00F87AEA"/>
    <w:rsid w:val="00F97FA0"/>
    <w:rsid w:val="00FA351C"/>
    <w:rsid w:val="00FA4D9D"/>
    <w:rsid w:val="00FA6368"/>
    <w:rsid w:val="00FB310F"/>
    <w:rsid w:val="00FB47D9"/>
    <w:rsid w:val="00FC76E3"/>
    <w:rsid w:val="00FD6C70"/>
    <w:rsid w:val="00FE1ED4"/>
    <w:rsid w:val="00FF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513F1"/>
  <w15:chartTrackingRefBased/>
  <w15:docId w15:val="{37FA7827-420F-4F54-AE3A-FECC3081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B430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B430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C42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6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85C"/>
  </w:style>
  <w:style w:type="paragraph" w:styleId="Footer">
    <w:name w:val="footer"/>
    <w:basedOn w:val="Normal"/>
    <w:link w:val="FooterChar"/>
    <w:uiPriority w:val="99"/>
    <w:unhideWhenUsed/>
    <w:rsid w:val="00C56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85C"/>
  </w:style>
  <w:style w:type="table" w:styleId="GridTable4-Accent5">
    <w:name w:val="Grid Table 4 Accent 5"/>
    <w:basedOn w:val="TableNormal"/>
    <w:uiPriority w:val="49"/>
    <w:rsid w:val="003E0C1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3E0C1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">
    <w:name w:val="Grid Table 1 Light"/>
    <w:basedOn w:val="TableNormal"/>
    <w:uiPriority w:val="46"/>
    <w:rsid w:val="003E0C1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156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74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hi-IN"/>
    </w:rPr>
  </w:style>
  <w:style w:type="paragraph" w:customStyle="1" w:styleId="TableParagraph">
    <w:name w:val="Table Paragraph"/>
    <w:basedOn w:val="Normal"/>
    <w:uiPriority w:val="1"/>
    <w:qFormat/>
    <w:rsid w:val="00F2201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EC9F1-B7BD-445A-8292-0C4082AE7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</dc:creator>
  <cp:keywords/>
  <dc:description/>
  <cp:lastModifiedBy>NARAYANA BHAT</cp:lastModifiedBy>
  <cp:revision>10</cp:revision>
  <dcterms:created xsi:type="dcterms:W3CDTF">2022-09-01T05:55:00Z</dcterms:created>
  <dcterms:modified xsi:type="dcterms:W3CDTF">2022-09-23T11:39:00Z</dcterms:modified>
</cp:coreProperties>
</file>